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before="206" w:lineRule="auto"/>
        <w:ind w:right="58"/>
        <w:rPr>
          <w:sz w:val="14"/>
          <w:szCs w:val="14"/>
        </w:rPr>
      </w:pPr>
      <w:r w:rsidDel="00000000" w:rsidR="00000000" w:rsidRPr="00000000">
        <w:rPr>
          <w:sz w:val="14"/>
          <w:szCs w:val="14"/>
          <w:rtl w:val="0"/>
        </w:rPr>
        <w:t xml:space="preserve">Table S4: Result of metabolites identified as necromass-derived on potential pathways. The total is the total number of compounds in the pathway, and hits are the matched compounds (metabolites) derived from necromass. P-values are presented as raw, -log10, adjusted by the Holm Bonferroni method, and adjusted using the false discovery rate (FDR). Impact refers to the pathway impact calculated from pathway topology analysis.  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7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3"/>
          <w:szCs w:val="13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20.0" w:type="dxa"/>
        <w:jc w:val="left"/>
        <w:tblInd w:w="107.0" w:type="dxa"/>
        <w:tblLayout w:type="fixed"/>
        <w:tblLook w:val="0000"/>
      </w:tblPr>
      <w:tblGrid>
        <w:gridCol w:w="3074"/>
        <w:gridCol w:w="606"/>
        <w:gridCol w:w="885"/>
        <w:gridCol w:w="527"/>
        <w:gridCol w:w="862"/>
        <w:gridCol w:w="931"/>
        <w:gridCol w:w="1096"/>
        <w:gridCol w:w="911"/>
        <w:gridCol w:w="728"/>
        <w:tblGridChange w:id="0">
          <w:tblGrid>
            <w:gridCol w:w="3074"/>
            <w:gridCol w:w="606"/>
            <w:gridCol w:w="885"/>
            <w:gridCol w:w="527"/>
            <w:gridCol w:w="862"/>
            <w:gridCol w:w="931"/>
            <w:gridCol w:w="1096"/>
            <w:gridCol w:w="911"/>
            <w:gridCol w:w="728"/>
          </w:tblGrid>
        </w:tblGridChange>
      </w:tblGrid>
      <w:tr>
        <w:trPr>
          <w:cantSplit w:val="0"/>
          <w:trHeight w:val="157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7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7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Expec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7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H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7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Raw 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7" w:lineRule="auto"/>
              <w:ind w:left="26" w:right="62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-logl0(p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7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Holm adju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7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FD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7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Impact</w:t>
            </w:r>
          </w:p>
        </w:tc>
      </w:tr>
      <w:tr>
        <w:trPr>
          <w:cantSplit w:val="0"/>
          <w:trHeight w:val="155" w:hRule="atLeast"/>
          <w:tblHeader w:val="0"/>
        </w:trPr>
        <w:tc>
          <w:tcPr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5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Purine metabolis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5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5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5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5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4.02.E-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5" w:lineRule="auto"/>
              <w:ind w:left="65" w:right="62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.40.E+00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5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2.8l.E-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5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2.8l.E-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5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4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Pyrimidine metabolism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2.07.E-03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65" w:right="62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2.68.E+00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43.E-0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7.26.E-02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27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Arginine biosynthesis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3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5.30.E-02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65" w:right="62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28.E+00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24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Carbapenem biosynthesis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8.6l.E-02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65" w:right="62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7.E+00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0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beta-Alanine metabolism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8.6l.E-02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65" w:right="62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7.E+00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0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Nitr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gen metabolism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l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l3.E-0l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3" w:right="65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9.46.E-0l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0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Biosynthesis of various plant secondary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l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l3.E-0l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3" w:right="65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9.46.E-0l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0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metabolites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Glycerophospholipid metabolism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3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.04.E-0l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3" w:right="65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5.l7.E-0l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0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314"/>
                <w:tab w:val="left" w:leader="none" w:pos="2016"/>
              </w:tabs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Glyoxylate</w:t>
              <w:tab/>
              <w:t xml:space="preserve">and</w:t>
              <w:tab/>
              <w:t xml:space="preserve">dicarboxylate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3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.25.E-0l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3" w:right="65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4.88.E-0l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0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metabolism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Nicotinate and nicotinamide metabolism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3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.25.E-0l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3" w:right="65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4.88.E-0l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4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942"/>
                <w:tab w:val="left" w:leader="none" w:pos="1795"/>
                <w:tab w:val="left" w:leader="none" w:pos="2256"/>
              </w:tabs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Alanine,</w:t>
              <w:tab/>
              <w:t xml:space="preserve">aspartate</w:t>
              <w:tab/>
              <w:t xml:space="preserve">and</w:t>
              <w:tab/>
              <w:t xml:space="preserve">glutamate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3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.25.E-0l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3" w:right="65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4.88.E-0l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l9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metabolism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0"/>
                <w:szCs w:val="1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Histidine metabolism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4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.45.E-0l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3" w:right="65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4.62.E-0l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0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 -Amin0 acid metabolism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4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.45.E-0l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3" w:right="65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4.62.E-0l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0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Porphyr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 metabolism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4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.65.E-0l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3" w:right="65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4.38.E-0l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0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Arginine and proline metabolism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4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.84.E-0l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3" w:right="65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4.l5.E-0l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0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Pantothenate and CoA 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2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6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4.72.E-0l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3" w:right="65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.26.E-0l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l2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Pentose phosphate pathway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2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7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5.l9.E-0l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3" w:right="65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2.85.E-0l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39.00000000000003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00</w:t>
            </w:r>
          </w:p>
        </w:tc>
      </w:tr>
      <w:tr>
        <w:trPr>
          <w:cantSplit w:val="0"/>
          <w:trHeight w:val="175" w:hRule="atLeast"/>
          <w:tblHeader w:val="0"/>
        </w:trPr>
        <w:tc>
          <w:tcPr>
            <w:tcBorders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45" w:lineRule="auto"/>
              <w:ind w:left="119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Cysteine and methionine metabolism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45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38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45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l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45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45" w:lineRule="auto"/>
              <w:ind w:left="11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6.90.E-0l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45" w:lineRule="auto"/>
              <w:ind w:left="3" w:right="65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6l.E-0l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45" w:lineRule="auto"/>
              <w:ind w:left="11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45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l.00.E+00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45" w:lineRule="auto"/>
              <w:ind w:left="113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4"/>
                <w:szCs w:val="14"/>
                <w:u w:val="none"/>
                <w:shd w:fill="auto" w:val="clear"/>
                <w:vertAlign w:val="baseline"/>
                <w:rtl w:val="0"/>
              </w:rPr>
              <w:t xml:space="preserve">0.l5</w:t>
            </w:r>
          </w:p>
        </w:tc>
      </w:tr>
    </w:tbl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</w:r>
    </w:p>
    <w:sectPr>
      <w:pgSz w:h="16840" w:w="11910" w:orient="portrait"/>
      <w:pgMar w:bottom="280" w:top="1400" w:left="1340" w:right="7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rFonts w:ascii="Times New Roman" w:cs="Times New Roman" w:eastAsia="Times New Roman" w:hAnsi="Times New Roma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odyText">
    <w:name w:val="Body Text"/>
    <w:basedOn w:val="Normal"/>
    <w:uiPriority w:val="1"/>
    <w:qFormat w:val="1"/>
    <w:pPr>
      <w:spacing w:before="7"/>
    </w:pPr>
    <w:rPr>
      <w:sz w:val="20"/>
      <w:szCs w:val="20"/>
    </w:rPr>
  </w:style>
  <w:style w:type="paragraph" w:styleId="ListParagraph">
    <w:name w:val="List Paragraph"/>
    <w:basedOn w:val="Normal"/>
    <w:uiPriority w:val="1"/>
    <w:qFormat w:val="1"/>
  </w:style>
  <w:style w:type="paragraph" w:styleId="TableParagraph" w:customStyle="1">
    <w:name w:val="Table Paragraph"/>
    <w:basedOn w:val="Normal"/>
    <w:uiPriority w:val="1"/>
    <w:qFormat w:val="1"/>
    <w:pPr>
      <w:spacing w:line="139" w:lineRule="exact"/>
      <w:ind w:left="114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78IvhnXgB+qI89zlL2T0ogRPsGA==">CgMxLjA4AHIhMUJ0clZKd3M4TDNjMGtsQXVleGFqclpoQVNDTFRqTU8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22:35:00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lpwstr>2024-06-18T00:00:00Z</vt:lpwstr>
  </property>
  <property fmtid="{D5CDD505-2E9C-101B-9397-08002B2CF9AE}" pid="3" name="Creator">
    <vt:lpwstr>TeX</vt:lpwstr>
  </property>
  <property fmtid="{D5CDD505-2E9C-101B-9397-08002B2CF9AE}" pid="4" name="LastSaved">
    <vt:lpwstr>2024-06-20T00:00:00Z</vt:lpwstr>
  </property>
  <property fmtid="{D5CDD505-2E9C-101B-9397-08002B2CF9AE}" pid="5" name="PTEX.Fullbanner">
    <vt:lpwstr>This is pdfTeX, Version 3.141592653-2.6-1.40.22 (TeX Live 2022/dev/Debian) kpathsea version 6.3.4/dev</vt:lpwstr>
  </property>
  <property fmtid="{D5CDD505-2E9C-101B-9397-08002B2CF9AE}" pid="6" name="Producer">
    <vt:lpwstr>pdfTeX-1.40.22</vt:lpwstr>
  </property>
</Properties>
</file>